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DF7A0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upplementary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tabs>
                <w:tab w:val="left" w:pos="2869"/>
              </w:tabs>
              <w:ind w:right="884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tabs>
                <w:tab w:val="left" w:pos="2869"/>
              </w:tabs>
              <w:ind w:right="884"/>
              <w:jc w:val="right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D53F32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8518E1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035E9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035E9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DD77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EE5D7D" w:rsidRDefault="00EE5D7D" w:rsidP="00DD77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eastAsia="Times New Roman" w:cs="Arial"/>
                <w:sz w:val="19"/>
                <w:szCs w:val="19"/>
              </w:rPr>
            </w:pPr>
            <w:r w:rsidRPr="00EE5D7D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F035E9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8F61F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EE5D7D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06AF" w:rsidRDefault="008A3CBA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8706AF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6D73A1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6D73A1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8F61F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8F61F2" w:rsidRDefault="00751AFE" w:rsidP="00DD77A1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0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6D73A1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8F61F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8F61F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8D3FFF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8D3FFF" w:rsidP="00DD77A1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8D3FFF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pStyle w:val="CommentText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DD77A1">
            <w:pPr>
              <w:pStyle w:val="CommentText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B35D7" w:rsidP="00DD77A1">
            <w:pPr>
              <w:pStyle w:val="CommentText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pStyle w:val="CommentText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8B35D7" w:rsidP="00DD77A1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0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8B35D7" w:rsidP="00DD77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0F5F47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8F61F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8F61F2" w:rsidRDefault="000F5F47" w:rsidP="00DD77A1">
            <w:pPr>
              <w:rPr>
                <w:rFonts w:cs="Arial"/>
                <w:sz w:val="19"/>
                <w:szCs w:val="19"/>
              </w:rPr>
            </w:pPr>
            <w:r w:rsidRPr="008F61F2">
              <w:rPr>
                <w:rFonts w:cs="Arial"/>
                <w:sz w:val="19"/>
                <w:szCs w:val="19"/>
              </w:rPr>
              <w:t>10-11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F61F2" w:rsidRDefault="000F5F47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8F61F2"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B35D7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  <w:r w:rsidR="00020E4E">
              <w:rPr>
                <w:rFonts w:eastAsia="Times New Roman" w:cs="Arial"/>
                <w:sz w:val="19"/>
                <w:szCs w:val="19"/>
              </w:rPr>
              <w:t xml:space="preserve"> and Table 2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A112E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 and page 10</w:t>
            </w: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A112E" w:rsidRDefault="000A112E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0A112E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A112E" w:rsidRDefault="000A112E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0A112E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characteristics for eac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0A112E" w:rsidP="00DD77A1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0A112E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:rsidTr="006B5355">
        <w:tc>
          <w:tcPr>
            <w:tcW w:w="949" w:type="pct"/>
            <w:vMerge w:val="restar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725D1C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:rsidTr="006B5355">
        <w:tc>
          <w:tcPr>
            <w:tcW w:w="949" w:type="pct"/>
            <w:vMerge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5514" w:rsidRDefault="00A35514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A3551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5514" w:rsidRDefault="00A82E72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5514" w:rsidRDefault="00A35514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A3551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6B5355">
        <w:tc>
          <w:tcPr>
            <w:tcW w:w="4189" w:type="pct"/>
            <w:gridSpan w:val="4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5514" w:rsidRDefault="001D62BB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A35514" w:rsidP="00DD77A1">
            <w:pPr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6</w:t>
            </w:r>
            <w:r w:rsidR="001D62BB">
              <w:rPr>
                <w:rFonts w:eastAsia="Calibri" w:cs="Arial"/>
                <w:sz w:val="19"/>
                <w:szCs w:val="19"/>
              </w:rPr>
              <w:t>-17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35514" w:rsidRDefault="00A35514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A35514"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  <w:tr w:rsidR="000849CD" w:rsidRPr="009A5E9F" w:rsidTr="006B5355">
        <w:tc>
          <w:tcPr>
            <w:tcW w:w="2625" w:type="pct"/>
            <w:gridSpan w:val="3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DD77A1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726A5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26A52" w:rsidRDefault="001D62BB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726A5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26A52" w:rsidRDefault="001D62BB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6B5355">
        <w:tc>
          <w:tcPr>
            <w:tcW w:w="949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DD77A1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726A52" w:rsidRDefault="000849CD" w:rsidP="00DD77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26A52" w:rsidRDefault="001D62BB" w:rsidP="00DD77A1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bookmarkStart w:id="2" w:name="_GoBack"/>
      <w:bookmarkEnd w:id="2"/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A07" w:rsidRDefault="00DF7A07" w:rsidP="00F600A8">
      <w:pPr>
        <w:spacing w:after="0" w:line="240" w:lineRule="auto"/>
      </w:pPr>
      <w:r>
        <w:separator/>
      </w:r>
    </w:p>
  </w:endnote>
  <w:endnote w:type="continuationSeparator" w:id="0">
    <w:p w:rsidR="00DF7A07" w:rsidRDefault="00DF7A07" w:rsidP="00F600A8">
      <w:pPr>
        <w:spacing w:after="0" w:line="240" w:lineRule="auto"/>
      </w:pPr>
      <w:r>
        <w:continuationSeparator/>
      </w:r>
    </w:p>
  </w:endnote>
  <w:endnote w:id="1">
    <w:p w:rsidR="00DF7A07" w:rsidRPr="000F448E" w:rsidRDefault="00DF7A07" w:rsidP="003836E3">
      <w:pPr>
        <w:pStyle w:val="EndnoteText"/>
        <w:rPr>
          <w:lang w:val="en-GB"/>
        </w:rPr>
      </w:pPr>
    </w:p>
  </w:endnote>
  <w:endnote w:id="2">
    <w:p w:rsidR="00DF7A07" w:rsidRPr="000F448E" w:rsidRDefault="00DF7A07" w:rsidP="000F448E">
      <w:pPr>
        <w:pStyle w:val="EndnoteText"/>
        <w:spacing w:after="120"/>
        <w:ind w:left="567" w:hanging="567"/>
        <w:jc w:val="both"/>
        <w:rPr>
          <w:lang w:val="en-GB"/>
        </w:rPr>
      </w:pPr>
    </w:p>
  </w:endnote>
  <w:endnote w:id="3">
    <w:p w:rsidR="00DF7A07" w:rsidRPr="003C0223" w:rsidRDefault="00DF7A07" w:rsidP="003836E3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A07" w:rsidRDefault="00DF7A07" w:rsidP="00F600A8">
      <w:pPr>
        <w:spacing w:after="0" w:line="240" w:lineRule="auto"/>
      </w:pPr>
      <w:r>
        <w:separator/>
      </w:r>
    </w:p>
  </w:footnote>
  <w:footnote w:type="continuationSeparator" w:id="0">
    <w:p w:rsidR="00DF7A07" w:rsidRDefault="00DF7A07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20E4E"/>
    <w:rsid w:val="00033FF8"/>
    <w:rsid w:val="00045282"/>
    <w:rsid w:val="0005550B"/>
    <w:rsid w:val="00063E25"/>
    <w:rsid w:val="000849CD"/>
    <w:rsid w:val="000A112E"/>
    <w:rsid w:val="000E28DE"/>
    <w:rsid w:val="000F448E"/>
    <w:rsid w:val="000F5F47"/>
    <w:rsid w:val="0010368F"/>
    <w:rsid w:val="001536DD"/>
    <w:rsid w:val="00156604"/>
    <w:rsid w:val="001652C0"/>
    <w:rsid w:val="00181240"/>
    <w:rsid w:val="001A31AE"/>
    <w:rsid w:val="001D62BB"/>
    <w:rsid w:val="00203836"/>
    <w:rsid w:val="00296690"/>
    <w:rsid w:val="00296F6E"/>
    <w:rsid w:val="002A71DD"/>
    <w:rsid w:val="002B3E34"/>
    <w:rsid w:val="003251C5"/>
    <w:rsid w:val="00336CFC"/>
    <w:rsid w:val="00374FAD"/>
    <w:rsid w:val="00380147"/>
    <w:rsid w:val="003836E3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B5355"/>
    <w:rsid w:val="006D73A1"/>
    <w:rsid w:val="006D7B5A"/>
    <w:rsid w:val="006E59B7"/>
    <w:rsid w:val="00725D1C"/>
    <w:rsid w:val="00726A52"/>
    <w:rsid w:val="00737CE2"/>
    <w:rsid w:val="00751AFE"/>
    <w:rsid w:val="007920D7"/>
    <w:rsid w:val="007A46A5"/>
    <w:rsid w:val="007B6CDF"/>
    <w:rsid w:val="00801AB5"/>
    <w:rsid w:val="00844473"/>
    <w:rsid w:val="00844A6C"/>
    <w:rsid w:val="008518E1"/>
    <w:rsid w:val="00856310"/>
    <w:rsid w:val="008706AF"/>
    <w:rsid w:val="008A3BF5"/>
    <w:rsid w:val="008A3CBA"/>
    <w:rsid w:val="008B35D7"/>
    <w:rsid w:val="008D3FFF"/>
    <w:rsid w:val="008E331F"/>
    <w:rsid w:val="008F61F2"/>
    <w:rsid w:val="009058E6"/>
    <w:rsid w:val="009112A2"/>
    <w:rsid w:val="00923178"/>
    <w:rsid w:val="00936DEC"/>
    <w:rsid w:val="009A0910"/>
    <w:rsid w:val="009C726C"/>
    <w:rsid w:val="00A35514"/>
    <w:rsid w:val="00A46F85"/>
    <w:rsid w:val="00A740FD"/>
    <w:rsid w:val="00A82E72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53F32"/>
    <w:rsid w:val="00DD586B"/>
    <w:rsid w:val="00DD77A1"/>
    <w:rsid w:val="00DF0144"/>
    <w:rsid w:val="00DF7A07"/>
    <w:rsid w:val="00E5741A"/>
    <w:rsid w:val="00E664A2"/>
    <w:rsid w:val="00E879C1"/>
    <w:rsid w:val="00EA579C"/>
    <w:rsid w:val="00EE5D7D"/>
    <w:rsid w:val="00EE707C"/>
    <w:rsid w:val="00F035E9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table" w:styleId="MediumShading1">
    <w:name w:val="Medium Shading 1"/>
    <w:basedOn w:val="TableNormal"/>
    <w:uiPriority w:val="63"/>
    <w:rsid w:val="006B53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table" w:styleId="MediumShading1">
    <w:name w:val="Medium Shading 1"/>
    <w:basedOn w:val="TableNormal"/>
    <w:uiPriority w:val="63"/>
    <w:rsid w:val="006B53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8EE50E-B5D6-4375-9ADD-A843CF6F8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964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uth Backman</cp:lastModifiedBy>
  <cp:revision>13</cp:revision>
  <dcterms:created xsi:type="dcterms:W3CDTF">2017-08-09T13:09:00Z</dcterms:created>
  <dcterms:modified xsi:type="dcterms:W3CDTF">2017-08-09T13:29:00Z</dcterms:modified>
</cp:coreProperties>
</file>